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1C4231" w14:textId="0F2D31D4" w:rsidR="00AD3CFF" w:rsidRPr="007315CC" w:rsidRDefault="003D063F" w:rsidP="00AD3CFF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7315C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upporting information</w:t>
      </w:r>
    </w:p>
    <w:p w14:paraId="02D49E54" w14:textId="4FC5E3E2" w:rsidR="00E5259B" w:rsidRPr="007315CC" w:rsidRDefault="00C11CDD" w:rsidP="00F226F1">
      <w:pPr>
        <w:rPr>
          <w:rFonts w:asciiTheme="majorBidi" w:hAnsiTheme="majorBidi" w:cstheme="majorBidi"/>
          <w:color w:val="000000" w:themeColor="text1"/>
        </w:rPr>
      </w:pPr>
      <w:r w:rsidRPr="007315CC">
        <w:rPr>
          <w:rFonts w:asciiTheme="majorBidi" w:hAnsiTheme="majorBidi" w:cstheme="majorBidi"/>
          <w:b/>
          <w:bCs/>
          <w:color w:val="000000" w:themeColor="text1"/>
          <w:lang w:val="en-US"/>
        </w:rPr>
        <w:t xml:space="preserve">S1 </w:t>
      </w:r>
      <w:r w:rsidR="008D4B7C" w:rsidRPr="007315CC">
        <w:rPr>
          <w:rFonts w:asciiTheme="majorBidi" w:hAnsiTheme="majorBidi" w:cstheme="majorBidi"/>
          <w:b/>
          <w:bCs/>
          <w:color w:val="000000" w:themeColor="text1"/>
          <w:lang w:val="en-US"/>
        </w:rPr>
        <w:t>Table</w:t>
      </w:r>
      <w:r w:rsidRPr="007315CC">
        <w:rPr>
          <w:rFonts w:asciiTheme="majorBidi" w:hAnsiTheme="majorBidi" w:cstheme="majorBidi"/>
          <w:b/>
          <w:bCs/>
          <w:color w:val="000000" w:themeColor="text1"/>
          <w:lang w:val="en-US"/>
        </w:rPr>
        <w:t xml:space="preserve">. </w:t>
      </w:r>
      <w:r w:rsidR="00E5259B" w:rsidRPr="007315CC">
        <w:rPr>
          <w:rFonts w:asciiTheme="majorBidi" w:hAnsiTheme="majorBidi" w:cstheme="majorBidi"/>
          <w:b/>
          <w:bCs/>
          <w:color w:val="000000" w:themeColor="text1"/>
          <w:lang w:val="en-US"/>
        </w:rPr>
        <w:t xml:space="preserve">Target values </w:t>
      </w:r>
      <w:r w:rsidR="00F04C41" w:rsidRPr="007315CC">
        <w:rPr>
          <w:rFonts w:asciiTheme="majorBidi" w:hAnsiTheme="majorBidi" w:cstheme="majorBidi"/>
          <w:b/>
          <w:bCs/>
          <w:color w:val="000000" w:themeColor="text1"/>
          <w:lang w:val="en-US"/>
        </w:rPr>
        <w:t xml:space="preserve">for </w:t>
      </w:r>
      <w:r w:rsidR="00E5259B" w:rsidRPr="007315CC">
        <w:rPr>
          <w:rFonts w:asciiTheme="majorBidi" w:hAnsiTheme="majorBidi" w:cstheme="majorBidi"/>
          <w:b/>
          <w:bCs/>
          <w:color w:val="000000" w:themeColor="text1"/>
          <w:lang w:val="en-US"/>
        </w:rPr>
        <w:t xml:space="preserve">daily </w:t>
      </w:r>
      <w:r w:rsidR="00F04C41" w:rsidRPr="007315CC">
        <w:rPr>
          <w:rFonts w:asciiTheme="majorBidi" w:hAnsiTheme="majorBidi" w:cstheme="majorBidi"/>
          <w:b/>
          <w:bCs/>
          <w:color w:val="000000" w:themeColor="text1"/>
          <w:lang w:val="en-US"/>
        </w:rPr>
        <w:t>step counts in</w:t>
      </w:r>
      <w:r w:rsidR="00E5259B" w:rsidRPr="007315CC">
        <w:rPr>
          <w:rFonts w:asciiTheme="majorBidi" w:hAnsiTheme="majorBidi" w:cstheme="majorBidi"/>
          <w:b/>
          <w:bCs/>
          <w:color w:val="000000" w:themeColor="text1"/>
          <w:lang w:val="en-US"/>
        </w:rPr>
        <w:t xml:space="preserve"> young</w:t>
      </w:r>
      <w:r w:rsidR="00F226F1" w:rsidRPr="007315CC">
        <w:rPr>
          <w:rFonts w:asciiTheme="majorBidi" w:hAnsiTheme="majorBidi" w:cstheme="majorBidi"/>
          <w:b/>
          <w:bCs/>
          <w:color w:val="000000" w:themeColor="text1"/>
          <w:lang w:val="en-US"/>
        </w:rPr>
        <w:t>er</w:t>
      </w:r>
      <w:r w:rsidR="00E5259B" w:rsidRPr="007315CC">
        <w:rPr>
          <w:rFonts w:asciiTheme="majorBidi" w:hAnsiTheme="majorBidi" w:cstheme="majorBidi"/>
          <w:b/>
          <w:bCs/>
          <w:color w:val="000000" w:themeColor="text1"/>
          <w:lang w:val="en-US"/>
        </w:rPr>
        <w:t xml:space="preserve"> </w:t>
      </w:r>
      <w:r w:rsidR="00F226F1" w:rsidRPr="007315CC">
        <w:rPr>
          <w:rFonts w:asciiTheme="majorBidi" w:hAnsiTheme="majorBidi" w:cstheme="majorBidi"/>
          <w:b/>
          <w:bCs/>
          <w:color w:val="000000" w:themeColor="text1"/>
          <w:lang w:val="en-US"/>
        </w:rPr>
        <w:t xml:space="preserve">people </w:t>
      </w:r>
      <w:r w:rsidR="00E5259B" w:rsidRPr="007315CC">
        <w:rPr>
          <w:rFonts w:asciiTheme="majorBidi" w:hAnsiTheme="majorBidi" w:cstheme="majorBidi"/>
          <w:b/>
          <w:bCs/>
          <w:color w:val="000000" w:themeColor="text1"/>
          <w:lang w:val="en-US"/>
        </w:rPr>
        <w:t>with IBS</w:t>
      </w:r>
      <w:r w:rsidR="00B900A8" w:rsidRPr="007315CC">
        <w:rPr>
          <w:rFonts w:asciiTheme="majorBidi" w:hAnsiTheme="majorBidi" w:cstheme="majorBidi"/>
          <w:b/>
          <w:bCs/>
          <w:color w:val="000000" w:themeColor="text1"/>
          <w:lang w:val="en-US"/>
        </w:rPr>
        <w:t>.</w:t>
      </w:r>
    </w:p>
    <w:tbl>
      <w:tblPr>
        <w:tblW w:w="665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66"/>
        <w:gridCol w:w="1346"/>
        <w:gridCol w:w="1347"/>
        <w:gridCol w:w="1347"/>
        <w:gridCol w:w="1347"/>
      </w:tblGrid>
      <w:tr w:rsidR="007315CC" w:rsidRPr="007315CC" w14:paraId="0ABC2733" w14:textId="77777777" w:rsidTr="00B1729D">
        <w:trPr>
          <w:trHeight w:val="418"/>
        </w:trPr>
        <w:tc>
          <w:tcPr>
            <w:tcW w:w="126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C4F4A" w14:textId="77777777" w:rsidR="00850F12" w:rsidRPr="007315CC" w:rsidRDefault="00850F12" w:rsidP="00B1729D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Steps/day</w:t>
            </w:r>
          </w:p>
        </w:tc>
        <w:tc>
          <w:tcPr>
            <w:tcW w:w="5387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E61B90" w14:textId="206E72E7" w:rsidR="00850F12" w:rsidRPr="007315CC" w:rsidRDefault="00565BC7" w:rsidP="00565BC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Probability </w:t>
            </w:r>
            <w:r w:rsidR="002B10E7"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of</w:t>
            </w: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 </w:t>
            </w:r>
            <w:r w:rsidR="00850F12"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GSRS score</w:t>
            </w:r>
            <w:r w:rsidR="002B10E7"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 relative to daily activity</w:t>
            </w:r>
          </w:p>
        </w:tc>
      </w:tr>
      <w:tr w:rsidR="007315CC" w:rsidRPr="007315CC" w14:paraId="6AE8E785" w14:textId="77777777" w:rsidTr="00B1729D">
        <w:trPr>
          <w:trHeight w:val="382"/>
        </w:trPr>
        <w:tc>
          <w:tcPr>
            <w:tcW w:w="126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9ABA8C" w14:textId="77777777" w:rsidR="00850F12" w:rsidRPr="007315CC" w:rsidRDefault="00850F12" w:rsidP="00850F12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</w:p>
        </w:tc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8733EC" w14:textId="5C1773D4" w:rsidR="00850F12" w:rsidRPr="007315CC" w:rsidRDefault="00850F12" w:rsidP="00565BC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1 and 2</w:t>
            </w:r>
          </w:p>
        </w:tc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1DFC88B" w14:textId="7EE5951F" w:rsidR="00850F12" w:rsidRPr="007315CC" w:rsidRDefault="00850F12" w:rsidP="00565BC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2 and 3</w:t>
            </w:r>
          </w:p>
        </w:tc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11D2DE0" w14:textId="6BC8DFB2" w:rsidR="00850F12" w:rsidRPr="007315CC" w:rsidRDefault="00850F12" w:rsidP="00565BC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3 and 4</w:t>
            </w:r>
          </w:p>
        </w:tc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8F35AA3" w14:textId="6962763C" w:rsidR="00850F12" w:rsidRPr="007315CC" w:rsidRDefault="00850F12" w:rsidP="00565BC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4 and 5</w:t>
            </w:r>
          </w:p>
        </w:tc>
      </w:tr>
      <w:tr w:rsidR="007315CC" w:rsidRPr="007315CC" w14:paraId="2467C3E0" w14:textId="77777777" w:rsidTr="00B1729D">
        <w:trPr>
          <w:trHeight w:val="28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3898BB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0</w:t>
            </w:r>
          </w:p>
        </w:tc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82987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1.0%</w:t>
            </w:r>
          </w:p>
        </w:tc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E19F4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12.6%</w:t>
            </w:r>
          </w:p>
        </w:tc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66D6B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47.2%</w:t>
            </w:r>
          </w:p>
        </w:tc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0A286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89.5%</w:t>
            </w:r>
          </w:p>
        </w:tc>
      </w:tr>
      <w:tr w:rsidR="007315CC" w:rsidRPr="007315CC" w14:paraId="66F423A8" w14:textId="77777777" w:rsidTr="00B1729D">
        <w:trPr>
          <w:trHeight w:val="28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23002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500</w:t>
            </w:r>
          </w:p>
        </w:tc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88915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0.9%</w:t>
            </w:r>
          </w:p>
        </w:tc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FA1A0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11.4%</w:t>
            </w:r>
          </w:p>
        </w:tc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85D67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44.4%</w:t>
            </w:r>
          </w:p>
        </w:tc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40FEF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88.4%</w:t>
            </w:r>
          </w:p>
        </w:tc>
      </w:tr>
      <w:tr w:rsidR="007315CC" w:rsidRPr="007315CC" w14:paraId="69923148" w14:textId="77777777" w:rsidTr="00B1729D">
        <w:trPr>
          <w:trHeight w:val="28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8CA15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1000</w:t>
            </w:r>
          </w:p>
        </w:tc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D709A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0.8%</w:t>
            </w:r>
          </w:p>
        </w:tc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5B025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10.4%</w:t>
            </w:r>
          </w:p>
        </w:tc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33A01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41.7%</w:t>
            </w:r>
          </w:p>
        </w:tc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A52BE7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87.2%</w:t>
            </w:r>
          </w:p>
        </w:tc>
      </w:tr>
      <w:tr w:rsidR="007315CC" w:rsidRPr="007315CC" w14:paraId="4B1377BD" w14:textId="77777777" w:rsidTr="00B1729D">
        <w:trPr>
          <w:trHeight w:val="28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9745E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1500</w:t>
            </w:r>
          </w:p>
        </w:tc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2127D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0.7%</w:t>
            </w:r>
          </w:p>
        </w:tc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3C252A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9.4%</w:t>
            </w:r>
          </w:p>
        </w:tc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AC1B5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39.0%</w:t>
            </w:r>
          </w:p>
        </w:tc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60390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85.9%</w:t>
            </w:r>
          </w:p>
        </w:tc>
      </w:tr>
      <w:tr w:rsidR="007315CC" w:rsidRPr="007315CC" w14:paraId="0EAB5D69" w14:textId="77777777" w:rsidTr="00B1729D">
        <w:trPr>
          <w:trHeight w:val="28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571FD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2000</w:t>
            </w:r>
          </w:p>
        </w:tc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2D911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0.7%</w:t>
            </w:r>
          </w:p>
        </w:tc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E3911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8.5%</w:t>
            </w:r>
          </w:p>
        </w:tc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C01D7E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36.4%</w:t>
            </w:r>
          </w:p>
        </w:tc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815DB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84.5%</w:t>
            </w:r>
          </w:p>
        </w:tc>
      </w:tr>
      <w:tr w:rsidR="007315CC" w:rsidRPr="007315CC" w14:paraId="75D14714" w14:textId="77777777" w:rsidTr="00B1729D">
        <w:trPr>
          <w:trHeight w:val="28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B3985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2500</w:t>
            </w:r>
          </w:p>
        </w:tc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A7BE2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0.6%</w:t>
            </w:r>
          </w:p>
        </w:tc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F5B66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7.6%</w:t>
            </w:r>
          </w:p>
        </w:tc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25124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33.8%</w:t>
            </w:r>
          </w:p>
        </w:tc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F99EF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83.0%</w:t>
            </w:r>
          </w:p>
        </w:tc>
      </w:tr>
      <w:tr w:rsidR="007315CC" w:rsidRPr="007315CC" w14:paraId="5F41D6B5" w14:textId="77777777" w:rsidTr="00B1729D">
        <w:trPr>
          <w:trHeight w:val="28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0C1A0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3000</w:t>
            </w:r>
          </w:p>
        </w:tc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0FE9A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0.5%</w:t>
            </w:r>
          </w:p>
        </w:tc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42DF0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6.9%</w:t>
            </w:r>
          </w:p>
        </w:tc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341C8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31.4%</w:t>
            </w:r>
          </w:p>
        </w:tc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F5737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81.3%</w:t>
            </w:r>
          </w:p>
        </w:tc>
      </w:tr>
      <w:tr w:rsidR="007315CC" w:rsidRPr="007315CC" w14:paraId="6B2138D8" w14:textId="77777777" w:rsidTr="00B1729D">
        <w:trPr>
          <w:trHeight w:val="28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D6D629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3500</w:t>
            </w:r>
          </w:p>
        </w:tc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2DF1F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0.5%</w:t>
            </w:r>
          </w:p>
        </w:tc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6AEC2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6.2%</w:t>
            </w:r>
          </w:p>
        </w:tc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B241D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29.0%</w:t>
            </w:r>
          </w:p>
        </w:tc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54BFF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79.6%</w:t>
            </w:r>
          </w:p>
        </w:tc>
      </w:tr>
      <w:tr w:rsidR="007315CC" w:rsidRPr="007315CC" w14:paraId="05DA8CB8" w14:textId="77777777" w:rsidTr="00B1729D">
        <w:trPr>
          <w:trHeight w:val="28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EB40C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4000</w:t>
            </w:r>
          </w:p>
        </w:tc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E1AAF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0.4%</w:t>
            </w:r>
          </w:p>
        </w:tc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27BD2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5.6%</w:t>
            </w:r>
          </w:p>
        </w:tc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515BC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26.8%</w:t>
            </w:r>
          </w:p>
        </w:tc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F9D19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77.7%</w:t>
            </w:r>
          </w:p>
        </w:tc>
      </w:tr>
      <w:tr w:rsidR="007315CC" w:rsidRPr="007315CC" w14:paraId="01682C96" w14:textId="77777777" w:rsidTr="00B1729D">
        <w:trPr>
          <w:trHeight w:val="28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53102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4500</w:t>
            </w:r>
          </w:p>
        </w:tc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5DC1D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0.4%</w:t>
            </w:r>
          </w:p>
        </w:tc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A1BD4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5.0%</w:t>
            </w:r>
          </w:p>
        </w:tc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AA5EF1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24.6%</w:t>
            </w:r>
          </w:p>
        </w:tc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935F7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75.7%</w:t>
            </w:r>
          </w:p>
        </w:tc>
      </w:tr>
      <w:tr w:rsidR="007315CC" w:rsidRPr="007315CC" w14:paraId="4419188D" w14:textId="77777777" w:rsidTr="00B1729D">
        <w:trPr>
          <w:trHeight w:val="28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32088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5000</w:t>
            </w:r>
          </w:p>
        </w:tc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3B111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0.3%</w:t>
            </w:r>
          </w:p>
        </w:tc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C85DF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4.5%</w:t>
            </w:r>
          </w:p>
        </w:tc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8900B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22.6%</w:t>
            </w:r>
          </w:p>
        </w:tc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AD7E3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73.6%</w:t>
            </w:r>
          </w:p>
        </w:tc>
      </w:tr>
      <w:tr w:rsidR="007315CC" w:rsidRPr="007315CC" w14:paraId="4725C145" w14:textId="77777777" w:rsidTr="00B1729D">
        <w:trPr>
          <w:trHeight w:val="28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FA115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5500</w:t>
            </w:r>
          </w:p>
        </w:tc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35D85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0.3%</w:t>
            </w:r>
          </w:p>
        </w:tc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7AEAE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4.1%</w:t>
            </w:r>
          </w:p>
        </w:tc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50A40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20.7%</w:t>
            </w:r>
          </w:p>
        </w:tc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70633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71.4%</w:t>
            </w:r>
          </w:p>
        </w:tc>
      </w:tr>
      <w:tr w:rsidR="007315CC" w:rsidRPr="007315CC" w14:paraId="63CD2E54" w14:textId="77777777" w:rsidTr="00B1729D">
        <w:trPr>
          <w:trHeight w:val="28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45FE4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6000</w:t>
            </w:r>
          </w:p>
        </w:tc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F6FEB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0.3%</w:t>
            </w:r>
          </w:p>
        </w:tc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545CB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3.6%</w:t>
            </w:r>
          </w:p>
        </w:tc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331CC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18.9%</w:t>
            </w:r>
          </w:p>
        </w:tc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A29A9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69.0%</w:t>
            </w:r>
          </w:p>
        </w:tc>
      </w:tr>
      <w:tr w:rsidR="007315CC" w:rsidRPr="007315CC" w14:paraId="1E3C0A07" w14:textId="77777777" w:rsidTr="00B1729D">
        <w:trPr>
          <w:trHeight w:val="28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748F9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6500</w:t>
            </w:r>
          </w:p>
        </w:tc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746FB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0.2%</w:t>
            </w:r>
          </w:p>
        </w:tc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AF2D0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3.3%</w:t>
            </w:r>
          </w:p>
        </w:tc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1D10E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17.3%</w:t>
            </w:r>
          </w:p>
        </w:tc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DE878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66.6%</w:t>
            </w:r>
          </w:p>
        </w:tc>
      </w:tr>
      <w:tr w:rsidR="007315CC" w:rsidRPr="007315CC" w14:paraId="506AE73A" w14:textId="77777777" w:rsidTr="00B1729D">
        <w:trPr>
          <w:trHeight w:val="28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97E7F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7000</w:t>
            </w:r>
          </w:p>
        </w:tc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567A59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0.2%</w:t>
            </w:r>
          </w:p>
        </w:tc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06242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2.9%</w:t>
            </w:r>
          </w:p>
        </w:tc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62920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15.7%</w:t>
            </w:r>
          </w:p>
        </w:tc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46530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64.1%</w:t>
            </w:r>
          </w:p>
        </w:tc>
      </w:tr>
      <w:tr w:rsidR="007315CC" w:rsidRPr="007315CC" w14:paraId="36A015E7" w14:textId="77777777" w:rsidTr="00B1729D">
        <w:trPr>
          <w:trHeight w:val="28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58F63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7500</w:t>
            </w:r>
          </w:p>
        </w:tc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A9159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0.2%</w:t>
            </w:r>
          </w:p>
        </w:tc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6C8A5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2.6%</w:t>
            </w:r>
          </w:p>
        </w:tc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BC1618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14.3%</w:t>
            </w:r>
          </w:p>
        </w:tc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85A61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61.5%</w:t>
            </w:r>
          </w:p>
        </w:tc>
      </w:tr>
      <w:tr w:rsidR="007315CC" w:rsidRPr="007315CC" w14:paraId="3FE358B7" w14:textId="77777777" w:rsidTr="00B1729D">
        <w:trPr>
          <w:trHeight w:val="28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51084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8000</w:t>
            </w:r>
          </w:p>
        </w:tc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76A60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0.2%</w:t>
            </w:r>
          </w:p>
        </w:tc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8B738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2.4%</w:t>
            </w:r>
          </w:p>
        </w:tc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9D115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13.0%</w:t>
            </w:r>
          </w:p>
        </w:tc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708A5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58.8%</w:t>
            </w:r>
          </w:p>
        </w:tc>
      </w:tr>
      <w:tr w:rsidR="007315CC" w:rsidRPr="007315CC" w14:paraId="5D779CC5" w14:textId="77777777" w:rsidTr="00B1729D">
        <w:trPr>
          <w:trHeight w:val="28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F35DC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8500</w:t>
            </w:r>
          </w:p>
        </w:tc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1E715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0.2%</w:t>
            </w:r>
          </w:p>
        </w:tc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ABFE9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2.1%</w:t>
            </w:r>
          </w:p>
        </w:tc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118BA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11.8%</w:t>
            </w:r>
          </w:p>
        </w:tc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E4B33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56.0%</w:t>
            </w:r>
          </w:p>
        </w:tc>
      </w:tr>
      <w:tr w:rsidR="007315CC" w:rsidRPr="007315CC" w14:paraId="3BF4633D" w14:textId="77777777" w:rsidTr="00B1729D">
        <w:trPr>
          <w:trHeight w:val="28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62914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9000</w:t>
            </w:r>
          </w:p>
        </w:tc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2B33D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0.1%</w:t>
            </w:r>
          </w:p>
        </w:tc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43163C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1.9%</w:t>
            </w:r>
          </w:p>
        </w:tc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8C4EE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10.7%</w:t>
            </w:r>
          </w:p>
        </w:tc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79CB9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53.3%</w:t>
            </w:r>
          </w:p>
        </w:tc>
      </w:tr>
      <w:tr w:rsidR="007315CC" w:rsidRPr="007315CC" w14:paraId="03497B06" w14:textId="77777777" w:rsidTr="00B1729D">
        <w:trPr>
          <w:trHeight w:val="28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FE292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9500</w:t>
            </w:r>
          </w:p>
        </w:tc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3B27D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0.1%</w:t>
            </w:r>
          </w:p>
        </w:tc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328C6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1.7%</w:t>
            </w:r>
          </w:p>
        </w:tc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FF2B8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9.7%</w:t>
            </w:r>
          </w:p>
        </w:tc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F5EED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50.5%</w:t>
            </w:r>
          </w:p>
        </w:tc>
      </w:tr>
      <w:tr w:rsidR="007315CC" w:rsidRPr="007315CC" w14:paraId="42C2C68D" w14:textId="77777777" w:rsidTr="00B1729D">
        <w:trPr>
          <w:trHeight w:val="28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14F40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10000</w:t>
            </w:r>
          </w:p>
        </w:tc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A1B54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0.1%</w:t>
            </w:r>
          </w:p>
        </w:tc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71E29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1.5%</w:t>
            </w:r>
          </w:p>
        </w:tc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CF106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8.7%</w:t>
            </w:r>
          </w:p>
        </w:tc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73CC3" w14:textId="77777777" w:rsidR="00E5259B" w:rsidRPr="007315CC" w:rsidRDefault="00E5259B" w:rsidP="003A132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315CC">
              <w:rPr>
                <w:rFonts w:asciiTheme="majorBidi" w:hAnsiTheme="majorBidi" w:cstheme="majorBidi"/>
                <w:color w:val="000000" w:themeColor="text1"/>
                <w:lang w:val="en-US"/>
              </w:rPr>
              <w:t>47.7%</w:t>
            </w:r>
          </w:p>
        </w:tc>
      </w:tr>
    </w:tbl>
    <w:p w14:paraId="40C79446" w14:textId="68D05D4E" w:rsidR="00E5259B" w:rsidRPr="007315CC" w:rsidRDefault="00E5259B" w:rsidP="00E5259B">
      <w:pPr>
        <w:rPr>
          <w:rFonts w:asciiTheme="majorBidi" w:hAnsiTheme="majorBidi" w:cstheme="majorBidi"/>
          <w:color w:val="000000" w:themeColor="text1"/>
        </w:rPr>
      </w:pPr>
      <w:r w:rsidRPr="007315CC">
        <w:rPr>
          <w:rFonts w:asciiTheme="majorBidi" w:hAnsiTheme="majorBidi" w:cstheme="majorBidi"/>
          <w:color w:val="000000" w:themeColor="text1"/>
          <w:lang w:val="en-US"/>
        </w:rPr>
        <w:t>Estimated probability rate for Gastrointestinal Symptoms Rating Scale (GSRS) score by ordinal logistic modeling</w:t>
      </w:r>
      <w:r w:rsidR="00F04C41" w:rsidRPr="007315CC">
        <w:rPr>
          <w:rFonts w:asciiTheme="majorBidi" w:hAnsiTheme="majorBidi" w:cstheme="majorBidi"/>
          <w:color w:val="000000" w:themeColor="text1"/>
          <w:lang w:val="en-US"/>
        </w:rPr>
        <w:t xml:space="preserve"> </w:t>
      </w:r>
      <w:r w:rsidR="00F04C41" w:rsidRPr="007315CC">
        <w:rPr>
          <w:rFonts w:asciiTheme="majorBidi" w:hAnsiTheme="majorBidi" w:cstheme="majorBidi"/>
          <w:color w:val="000000" w:themeColor="text1"/>
        </w:rPr>
        <w:t>in all participants in this study (n=101)</w:t>
      </w:r>
      <w:r w:rsidRPr="007315CC">
        <w:rPr>
          <w:rFonts w:asciiTheme="majorBidi" w:hAnsiTheme="majorBidi" w:cstheme="majorBidi"/>
          <w:color w:val="000000" w:themeColor="text1"/>
          <w:lang w:val="en-US"/>
        </w:rPr>
        <w:t xml:space="preserve">. The Health Japan 21 recommended </w:t>
      </w:r>
      <w:r w:rsidR="002B10E7" w:rsidRPr="007315CC">
        <w:rPr>
          <w:rFonts w:asciiTheme="majorBidi" w:hAnsiTheme="majorBidi" w:cstheme="majorBidi"/>
          <w:color w:val="000000" w:themeColor="text1"/>
          <w:lang w:val="en-US"/>
        </w:rPr>
        <w:t xml:space="preserve">a </w:t>
      </w:r>
      <w:r w:rsidRPr="007315CC">
        <w:rPr>
          <w:rFonts w:asciiTheme="majorBidi" w:hAnsiTheme="majorBidi" w:cstheme="majorBidi"/>
          <w:color w:val="000000" w:themeColor="text1"/>
          <w:lang w:val="en-US"/>
        </w:rPr>
        <w:t xml:space="preserve">daily activity </w:t>
      </w:r>
      <w:r w:rsidR="002B10E7" w:rsidRPr="007315CC">
        <w:rPr>
          <w:rFonts w:asciiTheme="majorBidi" w:hAnsiTheme="majorBidi" w:cstheme="majorBidi"/>
          <w:color w:val="000000" w:themeColor="text1"/>
          <w:lang w:val="en-US"/>
        </w:rPr>
        <w:t xml:space="preserve">level of </w:t>
      </w:r>
      <w:r w:rsidRPr="007315CC">
        <w:rPr>
          <w:rFonts w:asciiTheme="majorBidi" w:hAnsiTheme="majorBidi" w:cstheme="majorBidi"/>
          <w:color w:val="000000" w:themeColor="text1"/>
          <w:lang w:val="en-US"/>
        </w:rPr>
        <w:t>8500 steps/day for female</w:t>
      </w:r>
      <w:r w:rsidR="002B10E7" w:rsidRPr="007315CC">
        <w:rPr>
          <w:rFonts w:asciiTheme="majorBidi" w:hAnsiTheme="majorBidi" w:cstheme="majorBidi"/>
          <w:color w:val="000000" w:themeColor="text1"/>
          <w:lang w:val="en-US"/>
        </w:rPr>
        <w:t>s</w:t>
      </w:r>
      <w:r w:rsidRPr="007315CC">
        <w:rPr>
          <w:rFonts w:asciiTheme="majorBidi" w:hAnsiTheme="majorBidi" w:cstheme="majorBidi"/>
          <w:color w:val="000000" w:themeColor="text1"/>
          <w:lang w:val="en-US"/>
        </w:rPr>
        <w:t xml:space="preserve"> and 9000 steps/day for male</w:t>
      </w:r>
      <w:r w:rsidR="002B10E7" w:rsidRPr="007315CC">
        <w:rPr>
          <w:rFonts w:asciiTheme="majorBidi" w:hAnsiTheme="majorBidi" w:cstheme="majorBidi"/>
          <w:color w:val="000000" w:themeColor="text1"/>
          <w:lang w:val="en-US"/>
        </w:rPr>
        <w:t>s</w:t>
      </w:r>
      <w:r w:rsidRPr="007315CC">
        <w:rPr>
          <w:rFonts w:asciiTheme="majorBidi" w:hAnsiTheme="majorBidi" w:cstheme="majorBidi"/>
          <w:color w:val="000000" w:themeColor="text1"/>
          <w:lang w:val="en-US"/>
        </w:rPr>
        <w:t xml:space="preserve">. </w:t>
      </w:r>
    </w:p>
    <w:p w14:paraId="42CC4C04" w14:textId="6D549BD6" w:rsidR="00E5259B" w:rsidRPr="007315CC" w:rsidRDefault="00EF60FD" w:rsidP="00EF60FD">
      <w:pPr>
        <w:rPr>
          <w:rFonts w:asciiTheme="majorBidi" w:hAnsiTheme="majorBidi" w:cstheme="majorBidi"/>
          <w:color w:val="000000" w:themeColor="text1"/>
          <w:lang w:val="en-US"/>
        </w:rPr>
      </w:pPr>
      <w:r w:rsidRPr="007315CC">
        <w:rPr>
          <w:rFonts w:asciiTheme="majorBidi" w:hAnsiTheme="majorBidi" w:cstheme="majorBidi"/>
          <w:color w:val="000000" w:themeColor="text1"/>
          <w:lang w:val="en-US"/>
        </w:rPr>
        <w:t>IBS, irritable bowel syndrome</w:t>
      </w:r>
    </w:p>
    <w:sectPr w:rsidR="00E5259B" w:rsidRPr="007315C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DB1C19" w14:textId="77777777" w:rsidR="007D0BE0" w:rsidRDefault="007D0BE0" w:rsidP="00753103">
      <w:pPr>
        <w:spacing w:after="0" w:line="240" w:lineRule="auto"/>
      </w:pPr>
      <w:r>
        <w:separator/>
      </w:r>
    </w:p>
  </w:endnote>
  <w:endnote w:type="continuationSeparator" w:id="0">
    <w:p w14:paraId="1C7035F6" w14:textId="77777777" w:rsidR="007D0BE0" w:rsidRDefault="007D0BE0" w:rsidP="007531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00000003" w:usb1="00000000" w:usb2="00000000" w:usb3="00000000" w:csb0="00000001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8B8DDD" w14:textId="77777777" w:rsidR="007D0BE0" w:rsidRDefault="007D0BE0" w:rsidP="00753103">
      <w:pPr>
        <w:spacing w:after="0" w:line="240" w:lineRule="auto"/>
      </w:pPr>
      <w:r>
        <w:separator/>
      </w:r>
    </w:p>
  </w:footnote>
  <w:footnote w:type="continuationSeparator" w:id="0">
    <w:p w14:paraId="574E4C2E" w14:textId="77777777" w:rsidR="007D0BE0" w:rsidRDefault="007D0BE0" w:rsidP="007531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4"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259B"/>
    <w:rsid w:val="00060D96"/>
    <w:rsid w:val="000C75B2"/>
    <w:rsid w:val="001C152B"/>
    <w:rsid w:val="001D2064"/>
    <w:rsid w:val="002A4BEF"/>
    <w:rsid w:val="002B10E7"/>
    <w:rsid w:val="00311402"/>
    <w:rsid w:val="0039746D"/>
    <w:rsid w:val="003A1324"/>
    <w:rsid w:val="003D063F"/>
    <w:rsid w:val="0041148C"/>
    <w:rsid w:val="00412368"/>
    <w:rsid w:val="00456106"/>
    <w:rsid w:val="005002B7"/>
    <w:rsid w:val="00565BC7"/>
    <w:rsid w:val="00567982"/>
    <w:rsid w:val="005A196E"/>
    <w:rsid w:val="005C19E6"/>
    <w:rsid w:val="0060556B"/>
    <w:rsid w:val="00611744"/>
    <w:rsid w:val="006B676C"/>
    <w:rsid w:val="006C3B79"/>
    <w:rsid w:val="006C7410"/>
    <w:rsid w:val="006E63AE"/>
    <w:rsid w:val="007147FE"/>
    <w:rsid w:val="007315CC"/>
    <w:rsid w:val="00753103"/>
    <w:rsid w:val="007D0BE0"/>
    <w:rsid w:val="00822DE0"/>
    <w:rsid w:val="00850F12"/>
    <w:rsid w:val="008D4B7C"/>
    <w:rsid w:val="008F01F6"/>
    <w:rsid w:val="00937C4D"/>
    <w:rsid w:val="00950000"/>
    <w:rsid w:val="009D202F"/>
    <w:rsid w:val="00A8237E"/>
    <w:rsid w:val="00AD3CFF"/>
    <w:rsid w:val="00B1729D"/>
    <w:rsid w:val="00B50440"/>
    <w:rsid w:val="00B900A8"/>
    <w:rsid w:val="00C11CDD"/>
    <w:rsid w:val="00C835C8"/>
    <w:rsid w:val="00C868F0"/>
    <w:rsid w:val="00CB47DB"/>
    <w:rsid w:val="00D200A7"/>
    <w:rsid w:val="00E464D3"/>
    <w:rsid w:val="00E5259B"/>
    <w:rsid w:val="00E626F3"/>
    <w:rsid w:val="00E77B7A"/>
    <w:rsid w:val="00E93473"/>
    <w:rsid w:val="00EF60FD"/>
    <w:rsid w:val="00F04C41"/>
    <w:rsid w:val="00F226F1"/>
    <w:rsid w:val="00F41571"/>
    <w:rsid w:val="00F706B1"/>
    <w:rsid w:val="00F95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3BB94AD9"/>
  <w15:chartTrackingRefBased/>
  <w15:docId w15:val="{80CBDB4E-745E-47C2-B7FE-89D938861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ＭＳ 明朝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3">
    <w:name w:val="heading 3"/>
    <w:basedOn w:val="a"/>
    <w:link w:val="30"/>
    <w:uiPriority w:val="9"/>
    <w:qFormat/>
    <w:rsid w:val="00F226F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paragraph" w:styleId="4">
    <w:name w:val="heading 4"/>
    <w:basedOn w:val="a"/>
    <w:link w:val="40"/>
    <w:uiPriority w:val="9"/>
    <w:qFormat/>
    <w:rsid w:val="00F226F1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E5259B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E5259B"/>
    <w:pPr>
      <w:spacing w:line="240" w:lineRule="auto"/>
    </w:pPr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rsid w:val="00E5259B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E5259B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E5259B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E525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E5259B"/>
    <w:rPr>
      <w:rFonts w:ascii="Segoe UI" w:hAnsi="Segoe UI" w:cs="Segoe U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41148C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ja-JP"/>
    </w:rPr>
  </w:style>
  <w:style w:type="character" w:customStyle="1" w:styleId="ab">
    <w:name w:val="ヘッダー (文字)"/>
    <w:basedOn w:val="a0"/>
    <w:link w:val="aa"/>
    <w:uiPriority w:val="99"/>
    <w:rsid w:val="0041148C"/>
    <w:rPr>
      <w:rFonts w:eastAsiaTheme="minorEastAsia"/>
      <w:kern w:val="2"/>
      <w:sz w:val="21"/>
      <w:szCs w:val="24"/>
      <w:lang w:val="en-US" w:eastAsia="ja-JP"/>
    </w:rPr>
  </w:style>
  <w:style w:type="paragraph" w:styleId="ac">
    <w:name w:val="footer"/>
    <w:basedOn w:val="a"/>
    <w:link w:val="ad"/>
    <w:uiPriority w:val="99"/>
    <w:unhideWhenUsed/>
    <w:rsid w:val="00753103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753103"/>
  </w:style>
  <w:style w:type="paragraph" w:styleId="ae">
    <w:name w:val="Revision"/>
    <w:hidden/>
    <w:uiPriority w:val="99"/>
    <w:semiHidden/>
    <w:rsid w:val="00565BC7"/>
    <w:pPr>
      <w:spacing w:after="0" w:line="240" w:lineRule="auto"/>
    </w:pPr>
  </w:style>
  <w:style w:type="character" w:customStyle="1" w:styleId="30">
    <w:name w:val="見出し 3 (文字)"/>
    <w:basedOn w:val="a0"/>
    <w:link w:val="3"/>
    <w:uiPriority w:val="9"/>
    <w:rsid w:val="00F226F1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customStyle="1" w:styleId="40">
    <w:name w:val="見出し 4 (文字)"/>
    <w:basedOn w:val="a0"/>
    <w:link w:val="4"/>
    <w:uiPriority w:val="9"/>
    <w:rsid w:val="00F226F1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Web">
    <w:name w:val="Normal (Web)"/>
    <w:basedOn w:val="a"/>
    <w:uiPriority w:val="99"/>
    <w:semiHidden/>
    <w:unhideWhenUsed/>
    <w:rsid w:val="00F226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698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0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8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8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1</Words>
  <Characters>921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濱口 豊太</dc:creator>
  <cp:keywords/>
  <dc:description/>
  <cp:lastModifiedBy>濱口 豊太</cp:lastModifiedBy>
  <cp:revision>4</cp:revision>
  <dcterms:created xsi:type="dcterms:W3CDTF">2020-04-04T04:48:00Z</dcterms:created>
  <dcterms:modified xsi:type="dcterms:W3CDTF">2020-04-04T04:49:00Z</dcterms:modified>
</cp:coreProperties>
</file>